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i/>
          <w:i/>
          <w:szCs w:val="24"/>
        </w:rPr>
      </w:pPr>
      <w:r>
        <w:rPr>
          <w:i/>
          <w:szCs w:val="24"/>
        </w:rPr>
      </w:r>
    </w:p>
    <w:p>
      <w:pPr>
        <w:pStyle w:val="Normal"/>
        <w:spacing w:before="280" w:after="280"/>
        <w:jc w:val="left"/>
        <w:rPr>
          <w:b/>
          <w:b/>
          <w:szCs w:val="24"/>
        </w:rPr>
      </w:pPr>
      <w:r>
        <w:rPr>
          <w:szCs w:val="24"/>
        </w:rPr>
        <w:t>Supporting Information for</w:t>
      </w:r>
    </w:p>
    <w:p>
      <w:pPr>
        <w:pStyle w:val="Normal"/>
        <w:rPr>
          <w:szCs w:val="24"/>
        </w:rPr>
      </w:pPr>
      <w:r>
        <w:rPr>
          <w:b/>
          <w:szCs w:val="24"/>
        </w:rPr>
        <w:t>Long-term (2001-2013) observations of water-soluble dicarboxylic acids and related compounds over the western North Pacific: trends, seasonality and source apportionment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  <w:t>S.K.R. Boreddy, Kimitaka Kawamura*, and Eri Tachibana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  <w:t>Institute of Low Temperature Science, Hokkaido University, N19, W8, Kita-Ku, Sapporo-060-0819, Japan.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spacing w:lineRule="auto" w:line="360"/>
        <w:rPr>
          <w:szCs w:val="24"/>
        </w:rPr>
      </w:pPr>
      <w:r>
        <w:rPr>
          <w:szCs w:val="24"/>
        </w:rPr>
        <w:t>*Now at Chubu Institute for Advanced Studies, Chubu University, Kasugai 487-8501, Japan</w:t>
      </w:r>
    </w:p>
    <w:p>
      <w:pPr>
        <w:pStyle w:val="Normal"/>
        <w:spacing w:lineRule="auto" w:line="360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Contents of this file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igures S1-S3</w:t>
      </w:r>
    </w:p>
    <w:p>
      <w:pPr>
        <w:pStyle w:val="Normal"/>
        <w:rPr/>
      </w:pPr>
      <w:r>
        <w:rPr/>
        <w:t>Tables S4-S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3980</wp:posOffset>
                </wp:positionH>
                <wp:positionV relativeFrom="paragraph">
                  <wp:posOffset>47625</wp:posOffset>
                </wp:positionV>
                <wp:extent cx="5928995" cy="7637780"/>
                <wp:effectExtent l="0" t="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28840" cy="7637760"/>
                          <a:chOff x="0" y="0"/>
                          <a:chExt cx="5928840" cy="7637760"/>
                        </a:xfrm>
                      </wpg:grpSpPr>
                      <wps:wsp>
                        <wps:cNvSpPr txBox="1"/>
                        <wps:spPr>
                          <a:xfrm>
                            <a:off x="156960" y="7209000"/>
                            <a:ext cx="5772240" cy="4287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ure S1.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Temporal variations of meteorological parameters at Chichijima Island in the western North Pacific between 2001 and 2013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0"/>
                            <a:ext cx="5662440" cy="720972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5486400" cy="17895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6480" y="1378080"/>
                              <a:ext cx="5486400" cy="178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4"/>
                            <a:stretch/>
                          </pic:blipFill>
                          <pic:spPr>
                            <a:xfrm>
                              <a:off x="9360" y="2738160"/>
                              <a:ext cx="5486400" cy="178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3" name="" descr=""/>
                            <pic:cNvPicPr/>
                          </pic:nvPicPr>
                          <pic:blipFill>
                            <a:blip r:embed="rId5"/>
                            <a:stretch/>
                          </pic:blipFill>
                          <pic:spPr>
                            <a:xfrm>
                              <a:off x="33120" y="4109760"/>
                              <a:ext cx="5596200" cy="178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33120" y="5420880"/>
                              <a:ext cx="5629320" cy="17888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4pt;margin-top:3.75pt;width:466.85pt;height:601.4pt" coordorigin="-148,75" coordsize="9337,1202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99;top:11428;width:9089;height:67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ure S1.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Temporal variations of meteorological parameters at Chichijima Island in the western North Pacific between 2001 and 2013.</w:t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group id="shape_0" style="position:absolute;left:-148;top:75;width:8917;height:11353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-148;top:75;width:8639;height:2817;mso-wrap-style:none;v-text-anchor:middle" type="_x0000_t75">
                    <v:imagedata r:id="rId7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38;top:2245;width:8639;height:2816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133;top:4387;width:8639;height:2816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96;top:6547;width:8812;height:2816;mso-wrap-style:none;v-text-anchor:middle" type="_x0000_t75">
                    <v:imagedata r:id="rId10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-96;top:8612;width:8864;height:2816;mso-wrap-style:none;v-text-anchor:middle" type="_x0000_t75">
                    <v:imagedata r:id="rId11" o:detectmouseclick="t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r>
        <w:rPr>
          <w:lang w:val="en-IN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47675</wp:posOffset>
                </wp:positionH>
                <wp:positionV relativeFrom="paragraph">
                  <wp:posOffset>560070</wp:posOffset>
                </wp:positionV>
                <wp:extent cx="6487160" cy="4354195"/>
                <wp:effectExtent l="0" t="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87200" cy="4354200"/>
                          <a:chOff x="0" y="0"/>
                          <a:chExt cx="6487200" cy="4354200"/>
                        </a:xfrm>
                      </wpg:grpSpPr>
                      <wps:wsp>
                        <wps:cNvSpPr txBox="1"/>
                        <wps:spPr>
                          <a:xfrm>
                            <a:off x="400680" y="3133080"/>
                            <a:ext cx="6014160" cy="12211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ffffff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Figure S2.</w:t>
                              </w:r>
                              <w:r>
                                <w:rPr>
                                  <w:kern w:val="2"/>
                                  <w:sz w:val="24"/>
                                  <w:szCs w:val="22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Molecular distributions of water-soluble dicarboxylic acids and related compounds in TSP aerosols collected at Chichijima Island during 2001 to 2013.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 xml:space="preserve"> The zoomed figure in box inside the main plot shows the molecular distributions of  diacids &gt;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bscript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val="en-US" w:bidi="ar-SA"/>
                                </w:rPr>
                                <w:t>.  The horizontal line and dot inside the box indicate maiden and mean, respectively.</w:t>
                              </w:r>
                              <w:r>
                                <w:rPr>
                                  <w:kern w:val="2"/>
                                  <w:sz w:val="13"/>
                                  <w:szCs w:val="13"/>
                                  <w:rFonts w:ascii="AdvP4DF60E;Arial Unicode MS" w:hAnsi="AdvP4DF60E;Arial Unicode MS" w:eastAsia="AdvP4DF60E;Arial Unicode MS" w:cs="AdvP4DF60E;Arial Unicode MS"/>
                                  <w:color w:val="auto"/>
                                  <w:lang w:bidi="ar-SA" w:val="en-IN" w:eastAsia="en-IN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>The vertical hinges represent data points from the lower to the upper quartile (i.e., 2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 xml:space="preserve"> and 7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 xml:space="preserve"> percentiles). The whiskers represent data points from the 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 xml:space="preserve"> to 9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>th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Calibri" w:cs="Times New Roman"/>
                                  <w:color w:val="auto"/>
                                  <w:lang w:bidi="ar-SA" w:val="en-IN"/>
                                </w:rPr>
                                <w:t xml:space="preserve"> percentiles.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kern w:val="2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" name="" descr=""/>
                          <pic:cNvPicPr/>
                        </pic:nvPicPr>
                        <pic:blipFill>
                          <a:blip r:embed="rId12"/>
                          <a:stretch/>
                        </pic:blipFill>
                        <pic:spPr>
                          <a:xfrm>
                            <a:off x="0" y="0"/>
                            <a:ext cx="6487200" cy="3035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5.25pt;margin-top:44.1pt;width:510.8pt;height:342.85pt" coordorigin="-705,882" coordsize="10216,6857">
                <v:shape id="shape_0" fillcolor="white" stroked="t" o:allowincell="f" style="position:absolute;left:-74;top:5816;width:9470;height:192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Figure S2.</w:t>
                        </w:r>
                        <w:r>
                          <w:rPr>
                            <w:kern w:val="2"/>
                            <w:sz w:val="24"/>
                            <w:szCs w:val="22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Molecular distributions of water-soluble dicarboxylic acids and related compounds in TSP aerosols collected at Chichijima Island during 2001 to 2013.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 xml:space="preserve"> The zoomed figure in box inside the main plot shows the molecular distributions of  diacids &gt;C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bscript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val="en-US" w:bidi="ar-SA"/>
                          </w:rPr>
                          <w:t>.  The horizontal line and dot inside the box indicate maiden and mean, respectively.</w:t>
                        </w:r>
                        <w:r>
                          <w:rPr>
                            <w:kern w:val="2"/>
                            <w:sz w:val="13"/>
                            <w:szCs w:val="13"/>
                            <w:rFonts w:ascii="AdvP4DF60E;Arial Unicode MS" w:hAnsi="AdvP4DF60E;Arial Unicode MS" w:eastAsia="AdvP4DF60E;Arial Unicode MS" w:cs="AdvP4DF60E;Arial Unicode MS"/>
                            <w:color w:val="auto"/>
                            <w:lang w:bidi="ar-SA" w:val="en-IN" w:eastAsia="en-IN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>The vertical hinges represent data points from the lower to the upper quartile (i.e., 25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>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 xml:space="preserve"> and 75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>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 xml:space="preserve"> percentiles). The whiskers represent data points from the 5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>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 xml:space="preserve"> to 95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>th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Calibri" w:cs="Times New Roman"/>
                            <w:color w:val="auto"/>
                            <w:lang w:bidi="ar-SA" w:val="en-IN"/>
                          </w:rPr>
                          <w:t xml:space="preserve"> percentiles.  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kern w:val="2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white" weight="9360" joinstyle="miter" endcap="flat"/>
                  <w10:wrap type="none"/>
                </v:shape>
                <v:shape id="shape_0" stroked="f" o:allowincell="f" style="position:absolute;left:-705;top:882;width:10215;height:4779;mso-wrap-style:none;v-text-anchor:middle" type="_x0000_t75">
                  <v:imagedata r:id="rId1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IN" w:eastAsia="en-US"/>
        </w:rPr>
      </w:pPr>
      <w:hyperlink r:id="rId17">
        <w:r>
          <w:rPr>
            <w:lang w:val="en-IN" w:eastAsia="en-US"/>
          </w:rPr>
          <mc:AlternateContent>
            <mc:Choice Requires="wpg">
              <w:drawing>
                <wp:anchor behindDoc="0" distT="0" distB="0" distL="114935" distR="114935" simplePos="0" locked="0" layoutInCell="0" allowOverlap="1" relativeHeight="3">
                  <wp:simplePos x="0" y="0"/>
                  <wp:positionH relativeFrom="column">
                    <wp:posOffset>-149225</wp:posOffset>
                  </wp:positionH>
                  <wp:positionV relativeFrom="paragraph">
                    <wp:posOffset>342900</wp:posOffset>
                  </wp:positionV>
                  <wp:extent cx="5791200" cy="5276850"/>
                  <wp:effectExtent l="0" t="0" r="0" b="0"/>
                  <wp:wrapNone/>
                  <wp:docPr id="3" name=""/>
                  <a:graphic xmlns:a="http://schemas.openxmlformats.org/drawingml/2006/main">
                    <a:graphicData uri="http://schemas.microsoft.com/office/word/2010/wordprocessingGroup">
                      <wpg:wgp>
                        <wpg:cNvGrpSpPr/>
                        <wpg:grpSpPr>
                          <a:xfrm>
                            <a:off x="0" y="0"/>
                            <a:ext cx="5791320" cy="5276880"/>
                            <a:chOff x="0" y="0"/>
                            <a:chExt cx="5791320" cy="5276880"/>
                          </a:xfrm>
                        </wpg:grpSpPr>
                        <pic:pic xmlns:pic="http://schemas.openxmlformats.org/drawingml/2006/picture">
                          <pic:nvPicPr>
                            <pic:cNvPr id="6" name="" descr=""/>
                            <pic:cNvPicPr/>
                          </pic:nvPicPr>
                          <pic:blipFill>
                            <a:blip r:embed="rId14"/>
                            <a:stretch/>
                          </pic:blipFill>
                          <pic:spPr>
                            <a:xfrm>
                              <a:off x="85680" y="0"/>
                              <a:ext cx="5705640" cy="41148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0" y="4286160"/>
                              <a:ext cx="5791320" cy="9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Figure S3.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Time series area averaged of (a) monthly mean ozone total column (1 deg, DU) during September 2002 to December 2013 (b) daily NO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vertAlign w:val="subscript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 xml:space="preserve"> tropospheric column (0.25 deg; 30% cloud screened; cm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vertAlign w:val="superscript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-2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) during 2005 to 2013. Data were downloaded from the NASA website (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https://giovanni.gsfc.nasa.gov/</w:t>
                                </w:r>
                                <w:r>
                                  <w:rPr>
                                    <w:kern w:val="2"/>
                                    <w:sz w:val="24"/>
                                    <w:szCs w:val="22"/>
                                    <w:rFonts w:ascii="Times New Roman" w:hAnsi="Times New Roman" w:eastAsia="Calibri" w:cs="Times New Roman"/>
                                    <w:color w:val="auto"/>
                                    <w:lang w:val="en-US" w:bidi="ar-SA"/>
                                  </w:rPr>
                                  <w:t>) over the region 137.373-145.459° E 18.6914-30.996° N in the WNP.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wgp>
                    </a:graphicData>
                  </a:graphic>
                </wp:anchor>
              </w:drawing>
            </mc:Choice>
            <mc:Fallback>
              <w:pict>
                <v:group id="shape_0" style="position:absolute;margin-left:-11.75pt;margin-top:27pt;width:456pt;height:415.5pt" coordorigin="-235,540" coordsize="9120,8310">
                  <v:shape id="shape_0" stroked="f" o:allowincell="f" style="position:absolute;left:-100;top:540;width:8984;height:6479;mso-wrap-style:none;v-text-anchor:middle" type="_x0000_t75">
                    <v:imagedata r:id="rId16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-235;top:7290;width:9119;height:1559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Figure S3.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Time series area averaged of (a) monthly mean ozone total column (1 deg, DU) during September 2002 to December 2013 (b) daily NO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vertAlign w:val="subscript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2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 xml:space="preserve"> tropospheric column (0.25 deg; 30% cloud screened; cm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vertAlign w:val="superscript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-2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) during 2005 to 2013. Data were downloaded from the NASA website (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https://giovanni.gsfc.nasa.gov/</w:t>
                          </w:r>
                          <w:r>
                            <w:rPr>
                              <w:kern w:val="2"/>
                              <w:sz w:val="24"/>
                              <w:szCs w:val="22"/>
                              <w:rFonts w:ascii="Times New Roman" w:hAnsi="Times New Roman" w:eastAsia="Calibri" w:cs="Times New Roman"/>
                              <w:color w:val="auto"/>
                              <w:lang w:val="en-US" w:bidi="ar-SA"/>
                            </w:rPr>
                            <w:t>) over the region 137.373-145.459° E 18.6914-30.996° N in the WNP.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w:pict>
            </mc:Fallback>
          </mc:AlternateConten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 w:val="20"/>
          <w:szCs w:val="20"/>
        </w:rPr>
        <w:t>Table S4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n-IN"/>
        </w:rPr>
        <w:t xml:space="preserve">Winter time regression statistics (range, mean±SD, and slope) of water-soluble dicarboxylic acids and its related compounds (n=146) in remote marine TSP aerosols collected at Chichijima Island during 2001 to 2013. The symbol, *, indicates the trends are significant at a 95% (p&lt;0.05) confidence level.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268"/>
        <w:gridCol w:w="1559"/>
        <w:gridCol w:w="1298"/>
        <w:gridCol w:w="970"/>
      </w:tblGrid>
      <w:tr>
        <w:trPr>
          <w:trHeight w:val="552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ganic compound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ge (mean±SD)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lope                (m, diacid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ty  (σm)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rend           (%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82" w:hRule="atLeast"/>
        </w:trPr>
        <w:tc>
          <w:tcPr>
            <w:tcW w:w="6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i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Normal chain saturated diacids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0" w:name="OLE_LINK1"/>
            <w:bookmarkEnd w:id="0"/>
            <w:r>
              <w:rPr>
                <w:sz w:val="18"/>
                <w:szCs w:val="18"/>
              </w:rPr>
              <w:t>Oxalic, 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5-366 (110±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ic, 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-48.6 (14.6±7.8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, 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-36.6 (8.67±5.6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3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ric, 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7.48 (2.04±1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74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ic, 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5.08 (1.08±0.6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5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elic, 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25 (0.22±0.1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4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eric, 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24 (0.13±0.1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1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laic, 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-2.17 (0.40±0.2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58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nedioic, C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28 (0.06±0.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anedioic, C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8.03 (0.12±0.6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anedioic, C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25 (0.01±0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0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Branched chain saturated diacid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onic, i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-1.45 (0.49±0.2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9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succinic, i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82 (0.87±0.4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utaric, i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0.96 (0.17±0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2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Multi functional saturated diacid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uccinic, h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5.73 (0.36±1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4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malonic, k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5.40 (0.70±0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pimelic, k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63 (0.76±0.5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2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liphatic diacid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ic, 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1.82 (0.79±0.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98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ic, F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-1.50 (0.55±0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6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eic, m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7.66 (0.43±0.7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4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0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romatic diacids</w:t>
            </w:r>
          </w:p>
        </w:tc>
        <w:tc>
          <w:tcPr>
            <w:tcW w:w="1298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alic, P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-12.9 (2.74±2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9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hthalic, iP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92 (0.24±0.2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7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ephthalic, tPh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7.18 (0.79±0.7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diacid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-490 (136±78.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054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6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ω-Oxo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ic, ω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28.9 (8.51±5.2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9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1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propanoic, ω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2.3 (0.52±1.8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Oxobutanoic, ω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2.54 (0.60±0.4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Oxopentanoic, ω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0.65 (0.14±0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3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Oxoheptanoic, ω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-7.90 (1.37±1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98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6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Oxooctanoic, ω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6.16 (0.90±0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3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7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Oxononanoic, ω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5.72 (1.0±0.8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5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8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otal oxoacid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-52.7 (13.0±8.8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3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2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Ketoacid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ic, Py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6.16 (1.36-1.03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2*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9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α- Dicarbonyl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al, Gly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4.69 (1.36±0.81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1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776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6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yoxal, MeG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14-23.9 (2.70±2.5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3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9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α-dicarbonyl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26.4 (3.76±2.9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4*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7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2</w:t>
            </w:r>
          </w:p>
        </w:tc>
      </w:tr>
      <w:tr>
        <w:trPr>
          <w:trHeight w:val="199" w:hRule="atLeast"/>
        </w:trPr>
        <w:tc>
          <w:tcPr>
            <w:tcW w:w="648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s</w:t>
            </w:r>
          </w:p>
        </w:tc>
        <w:tc>
          <w:tcPr>
            <w:tcW w:w="1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/M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3.13 (0.77±0.35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75*</w:t>
            </w:r>
          </w:p>
        </w:tc>
        <w:tc>
          <w:tcPr>
            <w:tcW w:w="12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4-11.6 (6.83±1.0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25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-22.2 (12.1±2.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52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017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-2.97 (1.79±0.3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2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∑(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-C</w:t>
            </w:r>
            <w:r>
              <w:rPr>
                <w:i/>
                <w:sz w:val="18"/>
                <w:szCs w:val="18"/>
                <w:vertAlign w:val="subscript"/>
              </w:rPr>
              <w:t>12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-0.86 (0.78±0.03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8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6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ω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6-39.4 (12.6±4.5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65*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65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MeGl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8-194 (52.7±31.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6</w:t>
            </w:r>
          </w:p>
        </w:tc>
        <w:tc>
          <w:tcPr>
            <w:tcW w:w="12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89</w:t>
            </w:r>
          </w:p>
        </w:tc>
        <w:tc>
          <w:tcPr>
            <w:tcW w:w="97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/MeGl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-4.43 (0.77±0.64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*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6</w:t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5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  <w:lang w:val="en-IN"/>
        </w:rPr>
        <w:t>Table S5</w:t>
      </w:r>
      <w:r>
        <w:rPr>
          <w:sz w:val="20"/>
          <w:szCs w:val="20"/>
          <w:lang w:val="en-IN"/>
        </w:rPr>
        <w:t xml:space="preserve">. Spring time regression statistics (range, mean±SD, and slope) of water-soluble dicarboxylic acids and its related compounds (n=154) in remote marine TSP aerosols collected at Chichijima Island during 2001 to 2013. The symbol, *, indicates the trends are significant at a </w:t>
      </w:r>
      <w:r>
        <w:rPr/>
        <w:t xml:space="preserve">95% (p&lt;0.05) confidence level. </w:t>
      </w:r>
    </w:p>
    <w:tbl>
      <w:tblPr>
        <w:tblW w:w="83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843"/>
        <w:gridCol w:w="142"/>
        <w:gridCol w:w="1149"/>
        <w:gridCol w:w="6"/>
        <w:gridCol w:w="263"/>
        <w:gridCol w:w="886"/>
        <w:gridCol w:w="6"/>
        <w:gridCol w:w="263"/>
        <w:gridCol w:w="886"/>
        <w:gridCol w:w="6"/>
        <w:gridCol w:w="221"/>
        <w:gridCol w:w="12"/>
        <w:gridCol w:w="30"/>
      </w:tblGrid>
      <w:tr>
        <w:trPr>
          <w:trHeight w:val="552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compoun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ge (mean±SD)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56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3" w:hanging="0"/>
              <w:jc w:val="left"/>
              <w:rPr/>
            </w:pPr>
            <w:r>
              <w:rPr>
                <w:sz w:val="18"/>
                <w:szCs w:val="18"/>
              </w:rPr>
              <w:t>Slope                (m, diacid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Uncertainty  (σm)</w:t>
            </w:r>
          </w:p>
        </w:tc>
        <w:tc>
          <w:tcPr>
            <w:tcW w:w="11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rend           (%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82" w:hRule="atLeast"/>
        </w:trPr>
        <w:tc>
          <w:tcPr>
            <w:tcW w:w="579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i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37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Normal chain saturated diacid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23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3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ic, 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1-514 (106±77.7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6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ic, 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-46.1 (15.9±10.2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4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, 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±52.4 (9.85±8.0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/>
            </w:pPr>
            <w:r>
              <w:rPr>
                <w:sz w:val="18"/>
                <w:szCs w:val="18"/>
              </w:rPr>
              <w:t>0.0004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8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ric, 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6.07 (1.44±1.2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ic, 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30 (0.66±0.5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elic, 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34 (0.21±0.2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6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eric, 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6 (0.15±0.15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2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laic, 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1.85 (0.57±0.32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nedioic, C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39 (0.05±0.05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1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anedioic, C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55 (0.06±0.09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2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anedioic, C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11 (0.01±0.02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Branched chain saturated diacid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napToGrid w:val="false"/>
              <w:ind w:left="-109" w:right="-208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24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onic, i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06 (0.37±0.25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4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succinic, i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13 (0.68±0.49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4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utaric, i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61 (0.09±0.08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0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4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Multi functional saturated diacid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napToGrid w:val="false"/>
              <w:ind w:left="-109" w:right="-208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24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uccinic, h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5.2 (0.39±1.68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9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malonic, k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58 (0.51±0.47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6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pimelic, k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87 (0.72±0.63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liphatic diacid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napToGrid w:val="false"/>
              <w:ind w:left="-109" w:right="-208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24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ic, M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 (0.54±0.4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6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ic, F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27 (0.47±0.36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0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eic, mM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07 (0.23±0.22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53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5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romatic diacid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napToGrid w:val="false"/>
              <w:ind w:left="-109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snapToGrid w:val="false"/>
              <w:ind w:left="-109" w:right="-208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24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alic, Ph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5.08 (1.14±0.9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hthalic, iPh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1.1 (0.21±0.9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0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ephthalic, tPh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26 (0.42±0.4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diacids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-555 (141±96.7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0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7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9" w:hanging="0"/>
              <w:jc w:val="center"/>
              <w:rPr/>
            </w:pPr>
            <w:r>
              <w:rPr>
                <w:sz w:val="18"/>
                <w:szCs w:val="18"/>
              </w:rPr>
              <w:t>ω-Oxo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3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9" w:right="-2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ic, ω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-28.1 (6.64±5.47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5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4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propanoic, ω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38 (0.32±0.3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84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7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Oxobutanoic, ω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5.56 (0.57±0.65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7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Oxopentanoic, ω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0.35 (0.11±0.08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6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4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Oxoheptanoic, ω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8.91 (1.73±1.38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5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Oxooctanoic, ω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6.32 (1.07±1.0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5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Oxononanoic, ω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89 (0.68±0.62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98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4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otal oxoacids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36.6 (11.1±8.35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7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9" w:hanging="0"/>
              <w:jc w:val="center"/>
              <w:rPr/>
            </w:pPr>
            <w:r>
              <w:rPr>
                <w:sz w:val="18"/>
                <w:szCs w:val="18"/>
              </w:rPr>
              <w:t>Ketoacid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3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9" w:right="-2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ic, Pyr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63 (1.01±0.9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8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7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9" w:hanging="0"/>
              <w:jc w:val="center"/>
              <w:rPr/>
            </w:pPr>
            <w:r>
              <w:rPr>
                <w:sz w:val="18"/>
                <w:szCs w:val="18"/>
              </w:rPr>
              <w:t>α- Dicarbonyl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53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9" w:right="-2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al, Gly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-4.22 (1.08±0.83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5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7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yoxal, MeGly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11.5 (2.50±2.19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6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2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α-dicarbonyls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14.2 (3.31±2.7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9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79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9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s</w:t>
            </w:r>
          </w:p>
        </w:tc>
        <w:tc>
          <w:tcPr>
            <w:tcW w:w="2537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09" w:right="-208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/M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4 (1.17±1.14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3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0-24.0 (6.99±2.98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46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7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-76.4 (13.9±9.11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2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1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9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-6.92 (2±0.9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4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∑(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-C</w:t>
            </w:r>
            <w:r>
              <w:rPr>
                <w:i/>
                <w:sz w:val="18"/>
                <w:szCs w:val="18"/>
                <w:vertAlign w:val="subscript"/>
              </w:rPr>
              <w:t>12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-0.94 (0.78±0.07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8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ω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-81.2 (19.5±10.6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7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9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MeGly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5-758 (70.55±83.0)</w:t>
            </w:r>
          </w:p>
        </w:tc>
        <w:tc>
          <w:tcPr>
            <w:tcW w:w="1155" w:type="dxa"/>
            <w:gridSpan w:val="2"/>
            <w:tcBorders/>
          </w:tcPr>
          <w:p>
            <w:pPr>
              <w:pStyle w:val="Normal"/>
              <w:ind w:left="-109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1*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6</w:t>
            </w:r>
          </w:p>
        </w:tc>
        <w:tc>
          <w:tcPr>
            <w:tcW w:w="1155" w:type="dxa"/>
            <w:gridSpan w:val="3"/>
            <w:tcBorders/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6</w:t>
            </w:r>
          </w:p>
        </w:tc>
        <w:tc>
          <w:tcPr>
            <w:tcW w:w="26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/MeGly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-2.47 (0.63±0.43)</w:t>
            </w:r>
          </w:p>
        </w:tc>
        <w:tc>
          <w:tcPr>
            <w:tcW w:w="11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left="-109" w:hanging="0"/>
              <w:rPr/>
            </w:pPr>
            <w:r>
              <w:rPr>
                <w:sz w:val="18"/>
                <w:szCs w:val="18"/>
              </w:rPr>
              <w:t>-0.000014*</w:t>
            </w:r>
          </w:p>
        </w:tc>
        <w:tc>
          <w:tcPr>
            <w:tcW w:w="1155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ind w:left="296" w:right="-208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9</w:t>
            </w:r>
          </w:p>
        </w:tc>
        <w:tc>
          <w:tcPr>
            <w:tcW w:w="137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left="275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  <w:lang w:val="en-IN"/>
        </w:rPr>
        <w:t>Table S6</w:t>
      </w:r>
      <w:r>
        <w:rPr>
          <w:sz w:val="20"/>
          <w:szCs w:val="20"/>
          <w:lang w:val="en-IN"/>
        </w:rPr>
        <w:t xml:space="preserve">. Summer time regression statistics (range, mean±SD, slope) of water-soluble dicarboxylic acids and its related compounds (n=145) in remote marine TSP aerosols collected at Chichijima Island during 2001 to 2013. The symbol, *, indicates the trends are significant at a </w:t>
      </w:r>
      <w:r>
        <w:rPr/>
        <w:t xml:space="preserve">95% (p&lt;0.05) confidence level. </w:t>
      </w:r>
    </w:p>
    <w:tbl>
      <w:tblPr>
        <w:tblW w:w="8661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84"/>
        <w:gridCol w:w="239"/>
        <w:gridCol w:w="1005"/>
        <w:gridCol w:w="457"/>
        <w:gridCol w:w="1008"/>
        <w:gridCol w:w="150"/>
        <w:gridCol w:w="685"/>
        <w:gridCol w:w="425"/>
        <w:gridCol w:w="48"/>
      </w:tblGrid>
      <w:tr>
        <w:trPr>
          <w:trHeight w:val="552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compound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ge (mean±SD)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lope                (m, diacid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5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Uncertainty  (σm)</w:t>
            </w:r>
          </w:p>
        </w:tc>
        <w:tc>
          <w:tcPr>
            <w:tcW w:w="115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Trend           (%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82" w:hRule="atLeast"/>
        </w:trPr>
        <w:tc>
          <w:tcPr>
            <w:tcW w:w="588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i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30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Normal chain saturated diacids</w:t>
            </w:r>
          </w:p>
        </w:tc>
        <w:tc>
          <w:tcPr>
            <w:tcW w:w="12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30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ic, 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4-277 (33.4±39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3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ic, 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-55.6 (7.06±8.5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7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, 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19.8 (2.17±3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000018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ric, 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85 (0.30±0.4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ic, 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-2.06 (0.22±0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1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4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elic, 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56 (0.09±0.1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3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eric, 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47 (0.09±0.1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5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8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laic, 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50 (0.60±0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9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nedioic, C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1 (0.05±0.0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4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5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anedioic, C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04 (0.07±0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7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anedioic, C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23 (0.01±0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7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</w:tr>
      <w:tr>
        <w:trPr>
          <w:trHeight w:val="19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Branched chain saturated diacids</w:t>
            </w:r>
          </w:p>
        </w:tc>
        <w:tc>
          <w:tcPr>
            <w:tcW w:w="124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6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3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onic, i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74 (0.12±0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6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7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succinic, i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50 (0.18±0.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6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1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utaric, i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13 (0.02±0.0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2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14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</w:t>
            </w:r>
          </w:p>
        </w:tc>
      </w:tr>
      <w:tr>
        <w:trPr>
          <w:trHeight w:val="19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Multi functional saturated diacids</w:t>
            </w:r>
          </w:p>
        </w:tc>
        <w:tc>
          <w:tcPr>
            <w:tcW w:w="124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6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3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uccinic, h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86 (0.11±0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malonic, k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97 (0.14±0.2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2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4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pimelic, k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67 (0.20±0.4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38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7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9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liphatic diacids</w:t>
            </w:r>
          </w:p>
        </w:tc>
        <w:tc>
          <w:tcPr>
            <w:tcW w:w="124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6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3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ic, 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77 (0.12±0.1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5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7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ic, F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28 (0.24±0.2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7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eic, m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2 (0.09±0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5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0</w:t>
            </w:r>
          </w:p>
        </w:tc>
      </w:tr>
      <w:tr>
        <w:trPr>
          <w:trHeight w:val="199" w:hRule="atLeast"/>
        </w:trPr>
        <w:tc>
          <w:tcPr>
            <w:tcW w:w="464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romatic diacids</w:t>
            </w:r>
          </w:p>
        </w:tc>
        <w:tc>
          <w:tcPr>
            <w:tcW w:w="124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65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308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alic, P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5.16 (0.67±0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hthalic, iP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49 (0.05±0.0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1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5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ephthalic, tP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4 (0.12±0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18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diaci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8-338 (46.1±52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78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99" w:hRule="atLeast"/>
        </w:trPr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ω-Oxo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ic, ω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-13.3 (1.44±1.9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2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1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propanoic, ω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26 (0.10±0.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5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1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Oxobutanoic, ω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38 (0.19±0.3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4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Oxopentanoic, ω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0.37 (0.05±0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7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Oxoheptanoic, ω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11.6 (0.77±1.4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4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8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Oxooctanoic, ω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5.33 (0.48±0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08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9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Oxononanoic, ω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46 (0.27±0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6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8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3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otal oxoaci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-29.1 (3.29±4.9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45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Ketoacid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ic, Py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95 (0.29±0.4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7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4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5</w:t>
            </w:r>
          </w:p>
        </w:tc>
      </w:tr>
      <w:tr>
        <w:trPr>
          <w:trHeight w:val="199" w:hRule="atLeast"/>
        </w:trPr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α- Dicarbonyl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al, Gl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24 (0.29±0.2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4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yoxal, MeGl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5.39 (0.43±0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3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7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α-dicarbonyl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5.86 (0.65±0.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4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3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</w:tr>
      <w:tr>
        <w:trPr>
          <w:trHeight w:val="199" w:hRule="atLeast"/>
        </w:trPr>
        <w:tc>
          <w:tcPr>
            <w:tcW w:w="588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s</w:t>
            </w:r>
          </w:p>
        </w:tc>
        <w:tc>
          <w:tcPr>
            <w:tcW w:w="27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/M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4.6 (2.91±2.9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7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-16.1 (5.35±2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5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1-154 (22.0±16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22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0098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-27.7 (4.27±2.7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7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∑(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-C</w:t>
            </w:r>
            <w:r>
              <w:rPr>
                <w:i/>
                <w:sz w:val="18"/>
                <w:szCs w:val="18"/>
                <w:vertAlign w:val="subscript"/>
              </w:rPr>
              <w:t>12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-0.90 (0.75±0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3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8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5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ω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-91 (29.3±15.0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1*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9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</w:tr>
      <w:tr>
        <w:trPr>
          <w:trHeight w:val="199" w:hRule="atLeast"/>
        </w:trPr>
        <w:tc>
          <w:tcPr>
            <w:tcW w:w="2660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MeGl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655 (120±9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</w:t>
            </w:r>
          </w:p>
        </w:tc>
        <w:tc>
          <w:tcPr>
            <w:tcW w:w="115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6</w:t>
            </w:r>
          </w:p>
        </w:tc>
        <w:tc>
          <w:tcPr>
            <w:tcW w:w="1158" w:type="dxa"/>
            <w:gridSpan w:val="3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8</w:t>
            </w:r>
          </w:p>
        </w:tc>
      </w:tr>
      <w:tr>
        <w:trPr>
          <w:trHeight w:val="199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/MeGly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6.71 (1.36±1.01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6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7*</w:t>
            </w:r>
          </w:p>
        </w:tc>
        <w:tc>
          <w:tcPr>
            <w:tcW w:w="11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9</w:t>
            </w:r>
          </w:p>
        </w:tc>
        <w:tc>
          <w:tcPr>
            <w:tcW w:w="115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able S7</w:t>
      </w:r>
      <w:r>
        <w:rPr>
          <w:sz w:val="20"/>
          <w:szCs w:val="20"/>
        </w:rPr>
        <w:t xml:space="preserve">. </w:t>
      </w:r>
      <w:r>
        <w:rPr>
          <w:sz w:val="20"/>
          <w:szCs w:val="20"/>
          <w:lang w:val="en-IN"/>
        </w:rPr>
        <w:t>Autumn time regression statistics (range, mean±SD, slope) of water-soluble dicarboxylic acids and its related compounds (n=155) in remote marine TSP aerosols collected at Chichijima Island during 2001 to 2013. The symbol, *, indicates the trends are significant at a 95% (p&lt;0.05) confidence level</w:t>
      </w:r>
    </w:p>
    <w:tbl>
      <w:tblPr>
        <w:tblW w:w="9075" w:type="dxa"/>
        <w:jc w:val="left"/>
        <w:tblInd w:w="-3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8"/>
        <w:gridCol w:w="1983"/>
        <w:gridCol w:w="239"/>
        <w:gridCol w:w="1095"/>
        <w:gridCol w:w="87"/>
        <w:gridCol w:w="280"/>
        <w:gridCol w:w="818"/>
        <w:gridCol w:w="367"/>
        <w:gridCol w:w="94"/>
        <w:gridCol w:w="724"/>
        <w:gridCol w:w="410"/>
        <w:gridCol w:w="320"/>
      </w:tblGrid>
      <w:tr>
        <w:trPr>
          <w:trHeight w:val="552" w:hRule="atLeast"/>
        </w:trPr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rganic compounds</w:t>
            </w:r>
          </w:p>
        </w:tc>
        <w:tc>
          <w:tcPr>
            <w:tcW w:w="1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nge (mean±SD)</w:t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4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Slope                (m, diacid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ertainty (σm)</w:t>
            </w:r>
          </w:p>
        </w:tc>
        <w:tc>
          <w:tcPr>
            <w:tcW w:w="15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28" w:hanging="0"/>
              <w:rPr/>
            </w:pPr>
            <w:r>
              <w:rPr>
                <w:sz w:val="18"/>
                <w:szCs w:val="18"/>
              </w:rPr>
              <w:t>Trend                (% year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82" w:hRule="atLeast"/>
        </w:trPr>
        <w:tc>
          <w:tcPr>
            <w:tcW w:w="5975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Di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10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99" w:hRule="atLeast"/>
        </w:trPr>
        <w:tc>
          <w:tcPr>
            <w:tcW w:w="46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Normal chain saturated diacids</w:t>
            </w:r>
          </w:p>
        </w:tc>
        <w:tc>
          <w:tcPr>
            <w:tcW w:w="13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xalic, 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0-249 (56.0±56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9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onic, 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-34.3 (8.79±7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1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4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c, 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-19.9 (3.87±4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ric, 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4.17 (0.70±0.8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ipic, 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3.93 (0.40±0.4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imelic, 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58 (0.11±0.1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eric, 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4 (0.14±0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16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elaic, 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2.10 (0.56±0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4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anedioic, C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95 (0.08±0.1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0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canedioic, C</w:t>
            </w:r>
            <w:r>
              <w:rPr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32 (0.07±0.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decanedioic, C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34 (0.02±0.0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8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Branched chain saturated diacid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/>
          </w:tcPr>
          <w:p>
            <w:pPr>
              <w:pStyle w:val="Normal"/>
              <w:snapToGrid w:val="false"/>
              <w:ind w:left="317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onic, i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0.99 (0.27±0.2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succinic, i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45 (0.38±0.3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5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utaric, iC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36 (0.06±0.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Multi functional saturated diacid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/>
          </w:tcPr>
          <w:p>
            <w:pPr>
              <w:pStyle w:val="Normal"/>
              <w:snapToGrid w:val="false"/>
              <w:ind w:left="317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succinic, h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1.5 (0.18±0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14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5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malonic, k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39 (0.21±0.2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0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topimelic, k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97 (0.32±0.4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06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liphatic diacid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/>
          </w:tcPr>
          <w:p>
            <w:pPr>
              <w:pStyle w:val="Normal"/>
              <w:snapToGrid w:val="false"/>
              <w:ind w:left="317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ic, 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1.34 (0.30±0.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4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7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maric, F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81 (0.39±0.3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maleic, m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33 (0.14±0.2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39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4641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Unsaturated aromatic diacids</w:t>
            </w:r>
          </w:p>
        </w:tc>
        <w:tc>
          <w:tcPr>
            <w:tcW w:w="1334" w:type="dxa"/>
            <w:gridSpan w:val="2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185" w:type="dxa"/>
            <w:gridSpan w:val="3"/>
            <w:tcBorders/>
          </w:tcPr>
          <w:p>
            <w:pPr>
              <w:pStyle w:val="Normal"/>
              <w:snapToGrid w:val="false"/>
              <w:ind w:left="317" w:hanging="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915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thalic, Ph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-5.07 (0.77±0.8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00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phthalic, iPh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0.89 (0.08±0.1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8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0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rephthalic, tPh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98 (0.26±0.3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79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2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diacid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9-318 (74.1±71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3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716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ω-Oxocarboxylic acid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ylic, ωC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-18 (3.20±3.7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7</w:t>
            </w:r>
          </w:p>
        </w:tc>
        <w:tc>
          <w:tcPr>
            <w:tcW w:w="155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2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Oxopropanoic, ωC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.03 (0.13±0.1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8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3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-Oxobutanoic, ωC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-1.19 (0.23±0.2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14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12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6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Oxopentanoic, ωC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-0.33 (0.07±0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09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-Oxoheptanoic, ωC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-4.14 (0.67±0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-Oxooctanoic, ωC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3.60 (0.47±0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25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6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-Oxononanoic, ωC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.76 (0.43±0.5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077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3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8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Total oxoacid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-28.2 (5.19±5.8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37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5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Ketoacid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ic, Pyr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4.93 (0.51±0.7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54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3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α- Dicarbonyls (ng m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oxal, Gly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-2.66 (0.48±0.4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4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glyoxal, MeGly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4-18.8 (1.30±2.3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26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4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1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otal α-dicarbonyls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-21.5 (1.67±2.7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426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26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597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tios</w:t>
            </w:r>
          </w:p>
        </w:tc>
        <w:tc>
          <w:tcPr>
            <w:tcW w:w="118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9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7" w:hanging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/M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0.7 (2.49±3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6-33.1 (7.03±3.8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58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2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8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-83.0 (20.0±13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5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1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13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3</w:t>
            </w:r>
            <w:r>
              <w:rPr>
                <w:i/>
                <w:sz w:val="18"/>
                <w:szCs w:val="18"/>
              </w:rPr>
              <w:t>/C</w:t>
            </w:r>
            <w:r>
              <w:rPr>
                <w:i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-10.1 (3.0±1.7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98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10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7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∑(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-C</w:t>
            </w:r>
            <w:r>
              <w:rPr>
                <w:i/>
                <w:sz w:val="18"/>
                <w:szCs w:val="18"/>
                <w:vertAlign w:val="subscript"/>
              </w:rPr>
              <w:t>12</w:t>
            </w:r>
            <w:r>
              <w:rPr>
                <w:i/>
                <w:sz w:val="18"/>
                <w:szCs w:val="18"/>
              </w:rPr>
              <w:t>)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-0.91 (0.78±0.0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014*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036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2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ω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-131 (27.2±18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12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09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/>
          </w:tcPr>
          <w:p>
            <w:pPr>
              <w:pStyle w:val="Normal"/>
              <w:rPr/>
            </w:pP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2</w:t>
            </w:r>
            <w:r>
              <w:rPr>
                <w:i/>
                <w:sz w:val="18"/>
                <w:szCs w:val="18"/>
              </w:rPr>
              <w:t>/MeGly</w:t>
            </w:r>
          </w:p>
        </w:tc>
        <w:tc>
          <w:tcPr>
            <w:tcW w:w="198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-640 (118±98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53</w:t>
            </w:r>
          </w:p>
        </w:tc>
        <w:tc>
          <w:tcPr>
            <w:tcW w:w="1559" w:type="dxa"/>
            <w:gridSpan w:val="4"/>
            <w:tcBorders/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93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0.004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atLeast"/>
        </w:trPr>
        <w:tc>
          <w:tcPr>
            <w:tcW w:w="26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ly/MeGly</w:t>
            </w:r>
          </w:p>
        </w:tc>
        <w:tc>
          <w:tcPr>
            <w:tcW w:w="19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01-5.79 (1.17±0.8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-0.00006*</w:t>
            </w:r>
          </w:p>
        </w:tc>
        <w:tc>
          <w:tcPr>
            <w:tcW w:w="155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ind w:left="31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082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right="662" w:hanging="0"/>
        <w:rPr/>
      </w:pPr>
      <w:r>
        <w:rPr/>
      </w:r>
    </w:p>
    <w:sectPr>
      <w:headerReference w:type="default" r:id="rId18"/>
      <w:type w:val="nextPage"/>
      <w:pgSz w:w="11906" w:h="16838"/>
      <w:pgMar w:left="1440" w:right="2125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4DF60E">
    <w:altName w:val="Arial Unicode MS"/>
    <w:charset w:val="81"/>
    <w:family w:val="auto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BalloonTextChar1">
    <w:name w:val="Balloon Text Char1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eastAsia="MS Mincho;ＭＳ 明朝"/>
      <w:sz w:val="24"/>
      <w:szCs w:val="22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szCs w:val="20"/>
      <w:lang w:val="en-US" w:eastAsia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sz w:val="20"/>
      <w:szCs w:val="20"/>
    </w:rPr>
  </w:style>
  <w:style w:type="paragraph" w:styleId="CommentText">
    <w:name w:val="Comment Text"/>
    <w:basedOn w:val="Normal"/>
    <w:qFormat/>
    <w:pPr>
      <w:jc w:val="left"/>
    </w:pPr>
    <w:rPr>
      <w:rFonts w:eastAsia="MS Mincho;ＭＳ 明朝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1.wmf"/><Relationship Id="rId8" Type="http://schemas.openxmlformats.org/officeDocument/2006/relationships/image" Target="media/image2.wmf"/><Relationship Id="rId9" Type="http://schemas.openxmlformats.org/officeDocument/2006/relationships/image" Target="media/image3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image" Target="media/image6.jpeg"/><Relationship Id="rId13" Type="http://schemas.openxmlformats.org/officeDocument/2006/relationships/image" Target="media/image6.jpeg"/><Relationship Id="rId14" Type="http://schemas.openxmlformats.org/officeDocument/2006/relationships/image" Target="media/image7.wmf"/><Relationship Id="rId15" Type="http://schemas.openxmlformats.org/officeDocument/2006/relationships/hyperlink" Target="https://giovanni.gsfc.nasa.gov/" TargetMode="External"/><Relationship Id="rId16" Type="http://schemas.openxmlformats.org/officeDocument/2006/relationships/image" Target="media/image7.wmf"/><Relationship Id="rId17" Type="http://schemas.openxmlformats.org/officeDocument/2006/relationships/hyperlink" Target="https://giovanni.gsfc.nasa.gov/" TargetMode="External"/><Relationship Id="rId18" Type="http://schemas.openxmlformats.org/officeDocument/2006/relationships/header" Target="head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2T13:35:00Z</dcterms:created>
  <dc:creator>Boreddy</dc:creator>
  <dc:description/>
  <cp:keywords/>
  <dc:language>en-US</dc:language>
  <cp:lastModifiedBy>Boreddy</cp:lastModifiedBy>
  <cp:lastPrinted>2017-05-08T09:33:00Z</cp:lastPrinted>
  <dcterms:modified xsi:type="dcterms:W3CDTF">2017-06-02T13:53:00Z</dcterms:modified>
  <cp:revision>3</cp:revision>
  <dc:subject/>
  <dc:title/>
</cp:coreProperties>
</file>